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862C" w14:textId="28E3D082" w:rsidR="0087520E" w:rsidRPr="0087520E" w:rsidRDefault="002C53B6" w:rsidP="0087520E">
      <w:pPr>
        <w:spacing w:line="480" w:lineRule="auto"/>
        <w:jc w:val="both"/>
        <w:rPr>
          <w:b/>
          <w:bCs/>
          <w:color w:val="000000" w:themeColor="text1"/>
        </w:rPr>
      </w:pPr>
      <w:r w:rsidRPr="002C53B6">
        <w:rPr>
          <w:b/>
          <w:bCs/>
          <w:color w:val="000000" w:themeColor="text1"/>
        </w:rPr>
        <w:t>Extension cohort</w:t>
      </w:r>
    </w:p>
    <w:p w14:paraId="5C742371" w14:textId="0C632785" w:rsidR="0087520E" w:rsidRPr="00D1169F" w:rsidRDefault="0087520E" w:rsidP="0087520E">
      <w:pPr>
        <w:spacing w:line="480" w:lineRule="auto"/>
        <w:jc w:val="both"/>
        <w:rPr>
          <w:b/>
          <w:bCs/>
          <w:color w:val="000000" w:themeColor="text1"/>
        </w:rPr>
      </w:pPr>
      <w:r w:rsidRPr="0087520E">
        <w:rPr>
          <w:b/>
          <w:bCs/>
          <w:color w:val="000000" w:themeColor="text1"/>
        </w:rPr>
        <w:t>Supplemental methods: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testing</w:t>
      </w:r>
      <w:r w:rsidRPr="00D1169F">
        <w:rPr>
          <w:b/>
          <w:bCs/>
          <w:color w:val="000000" w:themeColor="text1"/>
        </w:rPr>
        <w:t xml:space="preserve"> </w:t>
      </w:r>
      <w:r w:rsidRPr="00756F80">
        <w:rPr>
          <w:b/>
          <w:bCs/>
          <w:color w:val="000000" w:themeColor="text1"/>
        </w:rPr>
        <w:t>T2</w:t>
      </w:r>
      <w:r w:rsidRPr="00756F80">
        <w:rPr>
          <w:b/>
          <w:bCs/>
          <w:color w:val="000000" w:themeColor="text1"/>
          <w:vertAlign w:val="subscript"/>
        </w:rPr>
        <w:t>H2O</w:t>
      </w:r>
      <w:r w:rsidRPr="00542F1C" w:rsidDel="00CA7A4D">
        <w:rPr>
          <w:b/>
          <w:bCs/>
          <w:color w:val="000000" w:themeColor="text1"/>
        </w:rPr>
        <w:t xml:space="preserve"> </w:t>
      </w:r>
      <w:r w:rsidRPr="00D1169F">
        <w:rPr>
          <w:b/>
          <w:bCs/>
          <w:color w:val="000000" w:themeColor="text1"/>
        </w:rPr>
        <w:t>thresholds</w:t>
      </w:r>
      <w:r>
        <w:rPr>
          <w:b/>
          <w:bCs/>
          <w:color w:val="000000" w:themeColor="text1"/>
        </w:rPr>
        <w:t xml:space="preserve"> in the extension cohort</w:t>
      </w:r>
    </w:p>
    <w:p w14:paraId="681B5E00" w14:textId="34ABF1CC" w:rsidR="0078247F" w:rsidRDefault="0078247F" w:rsidP="0078247F">
      <w:pPr>
        <w:spacing w:line="480" w:lineRule="auto"/>
        <w:jc w:val="both"/>
        <w:rPr>
          <w:color w:val="000000" w:themeColor="text1"/>
        </w:rPr>
      </w:pPr>
      <w:r>
        <w:rPr>
          <w:rFonts w:cstheme="minorHAnsi"/>
          <w:color w:val="000000" w:themeColor="text1"/>
        </w:rPr>
        <w:t xml:space="preserve">In order to check if the results obtained </w:t>
      </w:r>
      <w:r w:rsidR="00F37C63">
        <w:rPr>
          <w:rFonts w:cstheme="minorHAnsi"/>
          <w:color w:val="000000" w:themeColor="text1"/>
        </w:rPr>
        <w:t>in the Newcastle/Paris cohort</w:t>
      </w:r>
      <w:r>
        <w:rPr>
          <w:rFonts w:cstheme="minorHAnsi"/>
          <w:color w:val="000000" w:themeColor="text1"/>
        </w:rPr>
        <w:t xml:space="preserve"> could be extended to a larger number of patients, we selected a</w:t>
      </w:r>
      <w:r w:rsidRPr="00D1169F">
        <w:rPr>
          <w:rFonts w:cstheme="minorHAnsi"/>
          <w:color w:val="000000" w:themeColor="text1"/>
        </w:rPr>
        <w:t xml:space="preserve"> second cohort of 2</w:t>
      </w:r>
      <w:r>
        <w:rPr>
          <w:rFonts w:cstheme="minorHAnsi"/>
          <w:color w:val="000000" w:themeColor="text1"/>
        </w:rPr>
        <w:t>1</w:t>
      </w:r>
      <w:r w:rsidRPr="00D1169F">
        <w:rPr>
          <w:rFonts w:cstheme="minorHAnsi"/>
          <w:color w:val="000000" w:themeColor="text1"/>
        </w:rPr>
        <w:t xml:space="preserve"> patients (</w:t>
      </w:r>
      <w:r>
        <w:rPr>
          <w:rFonts w:cstheme="minorHAnsi"/>
          <w:color w:val="000000" w:themeColor="text1"/>
        </w:rPr>
        <w:t>extension</w:t>
      </w:r>
      <w:r w:rsidRPr="00D1169F">
        <w:rPr>
          <w:color w:val="000000" w:themeColor="text1"/>
        </w:rPr>
        <w:t xml:space="preserve"> cohort) </w:t>
      </w:r>
      <w:r>
        <w:rPr>
          <w:color w:val="000000" w:themeColor="text1"/>
        </w:rPr>
        <w:t>that included ambulant patients who</w:t>
      </w:r>
      <w:r w:rsidRPr="00D1169F">
        <w:rPr>
          <w:color w:val="000000" w:themeColor="text1"/>
        </w:rPr>
        <w:t xml:space="preserve"> had a baseline NSAD score of more than 15 points and had completed baseline and year</w:t>
      </w:r>
      <w:r>
        <w:rPr>
          <w:color w:val="000000" w:themeColor="text1"/>
        </w:rPr>
        <w:t>-</w:t>
      </w:r>
      <w:r w:rsidRPr="00D1169F">
        <w:rPr>
          <w:color w:val="000000" w:themeColor="text1"/>
        </w:rPr>
        <w:t xml:space="preserve">3 NSAD assessments. This </w:t>
      </w:r>
      <w:r>
        <w:rPr>
          <w:color w:val="000000" w:themeColor="text1"/>
        </w:rPr>
        <w:t xml:space="preserve">cohort </w:t>
      </w:r>
      <w:r w:rsidRPr="00D1169F">
        <w:rPr>
          <w:color w:val="000000" w:themeColor="text1"/>
        </w:rPr>
        <w:t xml:space="preserve">included </w:t>
      </w:r>
      <w:r>
        <w:rPr>
          <w:color w:val="000000" w:themeColor="text1"/>
        </w:rPr>
        <w:t xml:space="preserve">patients seen at </w:t>
      </w:r>
      <w:r w:rsidRPr="00D1169F">
        <w:rPr>
          <w:color w:val="000000" w:themeColor="text1"/>
        </w:rPr>
        <w:t>Munich, Padova, Seville, Saint Louis, Tokyo and Washington DC. Functional assessments were performed at each site by local physiotherapists trained by the lead site physiotherapy team (Newcastle).</w:t>
      </w:r>
    </w:p>
    <w:p w14:paraId="4908F64E" w14:textId="138E4437" w:rsidR="0078247F" w:rsidRPr="00F37C63" w:rsidRDefault="00DD1653" w:rsidP="0078247F">
      <w:pPr>
        <w:spacing w:line="480" w:lineRule="auto"/>
        <w:jc w:val="both"/>
        <w:rPr>
          <w:rFonts w:cstheme="minorHAnsi"/>
          <w:color w:val="000000" w:themeColor="text1"/>
          <w:vertAlign w:val="superscript"/>
        </w:rPr>
      </w:pPr>
      <w:r w:rsidRPr="00D1169F">
        <w:rPr>
          <w:rFonts w:cstheme="minorHAnsi"/>
          <w:color w:val="000000" w:themeColor="text1"/>
        </w:rPr>
        <w:t>Data w</w:t>
      </w:r>
      <w:r>
        <w:rPr>
          <w:rFonts w:cstheme="minorHAnsi"/>
          <w:color w:val="000000" w:themeColor="text1"/>
        </w:rPr>
        <w:t>ere</w:t>
      </w:r>
      <w:r w:rsidRPr="00D1169F">
        <w:rPr>
          <w:rFonts w:cstheme="minorHAnsi"/>
          <w:color w:val="000000" w:themeColor="text1"/>
        </w:rPr>
        <w:t xml:space="preserve"> acquired using 1.5</w:t>
      </w:r>
      <w:r>
        <w:rPr>
          <w:rFonts w:cstheme="minorHAnsi"/>
          <w:color w:val="000000" w:themeColor="text1"/>
        </w:rPr>
        <w:t xml:space="preserve"> tesla</w:t>
      </w:r>
      <w:r w:rsidRPr="00D1169F">
        <w:rPr>
          <w:rFonts w:cstheme="minorHAnsi"/>
          <w:color w:val="000000" w:themeColor="text1"/>
        </w:rPr>
        <w:t xml:space="preserve"> clinical scanners in Padova</w:t>
      </w:r>
      <w:r>
        <w:rPr>
          <w:rFonts w:cstheme="minorHAnsi"/>
          <w:color w:val="000000" w:themeColor="text1"/>
        </w:rPr>
        <w:t xml:space="preserve"> </w:t>
      </w:r>
      <w:r w:rsidRPr="00126BAA">
        <w:rPr>
          <w:rFonts w:cstheme="minorHAnsi"/>
          <w:color w:val="000000" w:themeColor="text1"/>
          <w:highlight w:val="yellow"/>
        </w:rPr>
        <w:t>(Siemens),</w:t>
      </w:r>
      <w:r w:rsidRPr="00D1169F">
        <w:rPr>
          <w:rFonts w:cstheme="minorHAnsi"/>
          <w:color w:val="000000" w:themeColor="text1"/>
        </w:rPr>
        <w:t xml:space="preserve"> Seville</w:t>
      </w:r>
      <w:r>
        <w:rPr>
          <w:rFonts w:cstheme="minorHAnsi"/>
          <w:color w:val="000000" w:themeColor="text1"/>
        </w:rPr>
        <w:t xml:space="preserve"> </w:t>
      </w:r>
      <w:r w:rsidRPr="00126BAA">
        <w:rPr>
          <w:rFonts w:cstheme="minorHAnsi"/>
          <w:color w:val="000000" w:themeColor="text1"/>
          <w:highlight w:val="yellow"/>
        </w:rPr>
        <w:t>(Philips),</w:t>
      </w:r>
      <w:r w:rsidRPr="00D1169F">
        <w:rPr>
          <w:rFonts w:cstheme="minorHAnsi"/>
          <w:color w:val="000000" w:themeColor="text1"/>
        </w:rPr>
        <w:t xml:space="preserve"> S</w:t>
      </w:r>
      <w:r>
        <w:rPr>
          <w:rFonts w:cstheme="minorHAnsi"/>
          <w:color w:val="000000" w:themeColor="text1"/>
        </w:rPr>
        <w:t xml:space="preserve">aint </w:t>
      </w:r>
      <w:r w:rsidRPr="00D1169F">
        <w:rPr>
          <w:rFonts w:cstheme="minorHAnsi"/>
          <w:color w:val="000000" w:themeColor="text1"/>
        </w:rPr>
        <w:t xml:space="preserve">Louis </w:t>
      </w:r>
      <w:r w:rsidRPr="00126BAA">
        <w:rPr>
          <w:rFonts w:cstheme="minorHAnsi"/>
          <w:color w:val="000000" w:themeColor="text1"/>
          <w:highlight w:val="yellow"/>
        </w:rPr>
        <w:t>(Siemens)</w:t>
      </w:r>
      <w:r>
        <w:rPr>
          <w:rFonts w:cstheme="minorHAnsi"/>
          <w:color w:val="000000" w:themeColor="text1"/>
        </w:rPr>
        <w:t xml:space="preserve"> </w:t>
      </w:r>
      <w:r w:rsidRPr="00D1169F">
        <w:rPr>
          <w:rFonts w:cstheme="minorHAnsi"/>
          <w:color w:val="000000" w:themeColor="text1"/>
        </w:rPr>
        <w:t>and Washington DC</w:t>
      </w:r>
      <w:r>
        <w:rPr>
          <w:rFonts w:cstheme="minorHAnsi"/>
          <w:color w:val="000000" w:themeColor="text1"/>
        </w:rPr>
        <w:t xml:space="preserve"> </w:t>
      </w:r>
      <w:r w:rsidRPr="00126BAA">
        <w:rPr>
          <w:rFonts w:cstheme="minorHAnsi"/>
          <w:color w:val="000000" w:themeColor="text1"/>
          <w:highlight w:val="yellow"/>
        </w:rPr>
        <w:t>(General Electric),</w:t>
      </w:r>
      <w:r w:rsidRPr="00D1169F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and</w:t>
      </w:r>
      <w:r w:rsidRPr="00D1169F">
        <w:rPr>
          <w:rFonts w:cstheme="minorHAnsi"/>
          <w:color w:val="000000" w:themeColor="text1"/>
        </w:rPr>
        <w:t xml:space="preserve"> 3</w:t>
      </w:r>
      <w:r>
        <w:rPr>
          <w:rFonts w:cstheme="minorHAnsi"/>
          <w:color w:val="000000" w:themeColor="text1"/>
        </w:rPr>
        <w:t xml:space="preserve"> tesla</w:t>
      </w:r>
      <w:r w:rsidRPr="00D1169F">
        <w:rPr>
          <w:rFonts w:cstheme="minorHAnsi"/>
          <w:color w:val="000000" w:themeColor="text1"/>
        </w:rPr>
        <w:t xml:space="preserve"> clinical scanners in Munich</w:t>
      </w:r>
      <w:r>
        <w:rPr>
          <w:rFonts w:cstheme="minorHAnsi"/>
          <w:color w:val="000000" w:themeColor="text1"/>
        </w:rPr>
        <w:t xml:space="preserve"> </w:t>
      </w:r>
      <w:r w:rsidRPr="00126BAA">
        <w:rPr>
          <w:rFonts w:cstheme="minorHAnsi"/>
          <w:color w:val="000000" w:themeColor="text1"/>
          <w:highlight w:val="yellow"/>
        </w:rPr>
        <w:t>(Philips)</w:t>
      </w:r>
      <w:r w:rsidR="00B31738">
        <w:rPr>
          <w:rFonts w:cstheme="minorHAnsi"/>
          <w:color w:val="000000" w:themeColor="text1"/>
          <w:highlight w:val="yellow"/>
        </w:rPr>
        <w:t xml:space="preserve"> and</w:t>
      </w:r>
      <w:r w:rsidRPr="00126BAA">
        <w:rPr>
          <w:rFonts w:cstheme="minorHAnsi"/>
          <w:color w:val="000000" w:themeColor="text1"/>
          <w:highlight w:val="yellow"/>
        </w:rPr>
        <w:t>,</w:t>
      </w:r>
      <w:r w:rsidRPr="00D1169F">
        <w:rPr>
          <w:rFonts w:cstheme="minorHAnsi"/>
          <w:color w:val="000000" w:themeColor="text1"/>
        </w:rPr>
        <w:t xml:space="preserve"> Tokyo</w:t>
      </w:r>
      <w:r>
        <w:rPr>
          <w:rFonts w:cstheme="minorHAnsi"/>
          <w:color w:val="000000" w:themeColor="text1"/>
        </w:rPr>
        <w:t xml:space="preserve"> </w:t>
      </w:r>
      <w:r w:rsidRPr="00126BAA">
        <w:rPr>
          <w:rFonts w:cstheme="minorHAnsi"/>
          <w:color w:val="000000" w:themeColor="text1"/>
          <w:highlight w:val="yellow"/>
        </w:rPr>
        <w:t>(Siemens)</w:t>
      </w:r>
      <w:r w:rsidR="00B31738">
        <w:rPr>
          <w:rFonts w:cstheme="minorHAnsi"/>
          <w:color w:val="000000" w:themeColor="text1"/>
        </w:rPr>
        <w:t xml:space="preserve">. </w:t>
      </w:r>
      <w:r w:rsidRPr="00D1169F">
        <w:rPr>
          <w:rFonts w:cstheme="minorHAnsi"/>
          <w:color w:val="000000" w:themeColor="text1"/>
        </w:rPr>
        <w:t xml:space="preserve">As T2 values from skeletal muscle scanned using 3 </w:t>
      </w:r>
      <w:r>
        <w:rPr>
          <w:rFonts w:cstheme="minorHAnsi"/>
          <w:color w:val="000000" w:themeColor="text1"/>
        </w:rPr>
        <w:t>tesla</w:t>
      </w:r>
      <w:r w:rsidRPr="00D1169F">
        <w:rPr>
          <w:rFonts w:cstheme="minorHAnsi"/>
          <w:color w:val="000000" w:themeColor="text1"/>
        </w:rPr>
        <w:t xml:space="preserve"> scanners is reportedly about 10% lower than when scanned in 1.5 </w:t>
      </w:r>
      <w:r>
        <w:rPr>
          <w:rFonts w:cstheme="minorHAnsi"/>
          <w:color w:val="000000" w:themeColor="text1"/>
        </w:rPr>
        <w:t>tesla</w:t>
      </w:r>
      <w:r w:rsidRPr="00D1169F">
        <w:rPr>
          <w:rFonts w:cstheme="minorHAnsi"/>
          <w:color w:val="000000" w:themeColor="text1"/>
        </w:rPr>
        <w:t xml:space="preserve"> scanners, a correction factor of 0.9 was applied to T2 values from the 1.5 </w:t>
      </w:r>
      <w:r>
        <w:rPr>
          <w:rFonts w:cstheme="minorHAnsi"/>
          <w:color w:val="000000" w:themeColor="text1"/>
        </w:rPr>
        <w:t>tesla</w:t>
      </w:r>
      <w:r w:rsidRPr="00D1169F">
        <w:rPr>
          <w:rFonts w:cstheme="minorHAnsi"/>
          <w:color w:val="000000" w:themeColor="text1"/>
        </w:rPr>
        <w:t xml:space="preserve"> scanners</w:t>
      </w:r>
      <w:r w:rsidR="00B404BA">
        <w:rPr>
          <w:rFonts w:cstheme="minorHAnsi"/>
          <w:color w:val="000000" w:themeColor="text1"/>
        </w:rPr>
        <w:t xml:space="preserve"> </w:t>
      </w:r>
      <w:r w:rsidR="00B404BA">
        <w:rPr>
          <w:rFonts w:cstheme="minorHAnsi"/>
          <w:color w:val="000000" w:themeColor="text1"/>
        </w:rPr>
        <w:fldChar w:fldCharType="begin"/>
      </w:r>
      <w:r w:rsidR="00B404BA">
        <w:rPr>
          <w:rFonts w:cstheme="minorHAnsi"/>
          <w:color w:val="000000" w:themeColor="text1"/>
        </w:rPr>
        <w:instrText xml:space="preserve"> ADDIN EN.CITE &lt;EndNote&gt;&lt;Cite&gt;&lt;Author&gt;Gold&lt;/Author&gt;&lt;Year&gt;2004&lt;/Year&gt;&lt;RecNum&gt;51&lt;/RecNum&gt;&lt;DisplayText&gt;&lt;style face="superscript"&gt;1&lt;/style&gt;&lt;/DisplayText&gt;&lt;record&gt;&lt;rec-number&gt;51&lt;/rec-number&gt;&lt;foreign-keys&gt;&lt;key app="EN" db-id="xxx9wx0tldpfz7epavcxa098fprsdwpedtwd" timestamp="1652710775"&gt;51&lt;/key&gt;&lt;/foreign-keys&gt;&lt;ref-type name="Journal Article"&gt;17&lt;/ref-type&gt;&lt;contributors&gt;&lt;authors&gt;&lt;author&gt;Gold, G. E.&lt;/author&gt;&lt;author&gt;Han, E.&lt;/author&gt;&lt;author&gt;Stainsby, J.&lt;/author&gt;&lt;author&gt;Wright, G.&lt;/author&gt;&lt;author&gt;Brittain, J.&lt;/author&gt;&lt;author&gt;Beaulieu, C.&lt;/author&gt;&lt;/authors&gt;&lt;/contributors&gt;&lt;auth-address&gt;Department of Radiology, Stanford University, 300 Pasteur Dr., Grant Bldg. S0-68B, Stanford, CA 94305-5105, USA. gold@stanford.edu&lt;/auth-address&gt;&lt;titles&gt;&lt;title&gt;Musculoskeletal MRI at 3.0 T: relaxation times and image contrast&lt;/title&gt;&lt;secondary-title&gt;AJR Am J Roentgenol&lt;/secondary-title&gt;&lt;/titles&gt;&lt;periodical&gt;&lt;full-title&gt;AJR Am J Roentgenol&lt;/full-title&gt;&lt;/periodical&gt;&lt;pages&gt;343-51&lt;/pages&gt;&lt;volume&gt;183&lt;/volume&gt;&lt;number&gt;2&lt;/number&gt;&lt;edition&gt;2004/07/23&lt;/edition&gt;&lt;keywords&gt;&lt;keyword&gt;Adult&lt;/keyword&gt;&lt;keyword&gt;Bone Marrow/anatomy &amp;amp; histology&lt;/keyword&gt;&lt;keyword&gt;Cartilage, Articular/*anatomy &amp;amp; histology&lt;/keyword&gt;&lt;keyword&gt;Female&lt;/keyword&gt;&lt;keyword&gt;Humans&lt;/keyword&gt;&lt;keyword&gt;Knee/*anatomy &amp;amp; histology&lt;/keyword&gt;&lt;keyword&gt;Knee Joint/*anatomy &amp;amp; histology&lt;/keyword&gt;&lt;keyword&gt;Magnetic Resonance Imaging/*methods&lt;/keyword&gt;&lt;keyword&gt;Male&lt;/keyword&gt;&lt;keyword&gt;Muscle, Skeletal/*anatomy &amp;amp; histology&lt;/keyword&gt;&lt;keyword&gt;Phantoms, Imaging&lt;/keyword&gt;&lt;keyword&gt;Reproducibility of Results&lt;/keyword&gt;&lt;/keywords&gt;&lt;dates&gt;&lt;year&gt;2004&lt;/year&gt;&lt;pub-dates&gt;&lt;date&gt;Aug&lt;/date&gt;&lt;/pub-dates&gt;&lt;/dates&gt;&lt;isbn&gt;0361-803X (Print)&amp;#xD;0361-803X (Linking)&lt;/isbn&gt;&lt;accession-num&gt;15269023&lt;/accession-num&gt;&lt;urls&gt;&lt;related-urls&gt;&lt;url&gt;https://www.ncbi.nlm.nih.gov/pubmed/15269023&lt;/url&gt;&lt;/related-urls&gt;&lt;/urls&gt;&lt;electronic-resource-num&gt;10.2214/ajr.183.2.1830343&lt;/electronic-resource-num&gt;&lt;/record&gt;&lt;/Cite&gt;&lt;/EndNote&gt;</w:instrText>
      </w:r>
      <w:r w:rsidR="00B404BA">
        <w:rPr>
          <w:rFonts w:cstheme="minorHAnsi"/>
          <w:color w:val="000000" w:themeColor="text1"/>
        </w:rPr>
        <w:fldChar w:fldCharType="separate"/>
      </w:r>
      <w:r w:rsidR="00B404BA" w:rsidRPr="00B404BA">
        <w:rPr>
          <w:rFonts w:cstheme="minorHAnsi"/>
          <w:noProof/>
          <w:color w:val="000000" w:themeColor="text1"/>
          <w:vertAlign w:val="superscript"/>
        </w:rPr>
        <w:t>1</w:t>
      </w:r>
      <w:r w:rsidR="00B404BA">
        <w:rPr>
          <w:rFonts w:cstheme="minorHAnsi"/>
          <w:color w:val="000000" w:themeColor="text1"/>
        </w:rPr>
        <w:fldChar w:fldCharType="end"/>
      </w:r>
      <w:r w:rsidRPr="00D1169F">
        <w:rPr>
          <w:rFonts w:cstheme="minorHAnsi"/>
          <w:color w:val="000000" w:themeColor="text1"/>
        </w:rPr>
        <w:t>.</w:t>
      </w:r>
    </w:p>
    <w:p w14:paraId="6E809E75" w14:textId="4840A53C" w:rsidR="0087520E" w:rsidRDefault="0087520E" w:rsidP="0087520E">
      <w:pPr>
        <w:spacing w:line="480" w:lineRule="auto"/>
        <w:jc w:val="both"/>
        <w:rPr>
          <w:i/>
          <w:iCs/>
          <w:color w:val="000000" w:themeColor="text1"/>
        </w:rPr>
      </w:pPr>
      <w:r w:rsidRPr="00D1169F">
        <w:rPr>
          <w:color w:val="000000" w:themeColor="text1"/>
        </w:rPr>
        <w:t>The sensitivity and specificity of the threshold T2</w:t>
      </w:r>
      <w:r w:rsidRPr="00D1169F">
        <w:rPr>
          <w:color w:val="000000" w:themeColor="text1"/>
          <w:vertAlign w:val="subscript"/>
        </w:rPr>
        <w:t>H2O</w:t>
      </w:r>
      <w:r w:rsidRPr="00D1169F" w:rsidDel="00CA7A4D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 xml:space="preserve">values identified in the </w:t>
      </w:r>
      <w:r w:rsidR="00F37C63">
        <w:rPr>
          <w:color w:val="000000" w:themeColor="text1"/>
        </w:rPr>
        <w:t xml:space="preserve">Newcastle/Paris </w:t>
      </w:r>
      <w:r w:rsidRPr="00D1169F">
        <w:rPr>
          <w:color w:val="000000" w:themeColor="text1"/>
        </w:rPr>
        <w:t xml:space="preserve">cohort were also assessed in the </w:t>
      </w:r>
      <w:r>
        <w:rPr>
          <w:color w:val="000000" w:themeColor="text1"/>
        </w:rPr>
        <w:t>extension</w:t>
      </w:r>
      <w:r w:rsidRPr="00D1169F">
        <w:rPr>
          <w:color w:val="000000" w:themeColor="text1"/>
        </w:rPr>
        <w:t xml:space="preserve"> cohort. A true positive (TP) prediction occurred when T2</w:t>
      </w:r>
      <w:r w:rsidRPr="00D1169F">
        <w:rPr>
          <w:color w:val="000000" w:themeColor="text1"/>
          <w:vertAlign w:val="subscript"/>
        </w:rPr>
        <w:t>H2O</w:t>
      </w:r>
      <w:r w:rsidRPr="00D1169F" w:rsidDel="00CA7A4D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 xml:space="preserve">was greater than the threshold on both sides and NSAD change was more negative than </w:t>
      </w:r>
      <w:r w:rsidR="00754584">
        <w:rPr>
          <w:color w:val="000000" w:themeColor="text1"/>
        </w:rPr>
        <w:t>-</w:t>
      </w:r>
      <w:r w:rsidRPr="00D1169F">
        <w:rPr>
          <w:color w:val="000000" w:themeColor="text1"/>
        </w:rPr>
        <w:t>5 points over three years. A false negative (FN) prediction occurred when the T2</w:t>
      </w:r>
      <w:r w:rsidRPr="00D1169F">
        <w:rPr>
          <w:color w:val="000000" w:themeColor="text1"/>
          <w:vertAlign w:val="subscript"/>
        </w:rPr>
        <w:t>H2O</w:t>
      </w:r>
      <w:r w:rsidRPr="00D1169F" w:rsidDel="00CA7A4D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 xml:space="preserve">value was less than or equal to the threshold, but NSAD change was more negative than -5 points over three years. This process was repeated to determine if the thresholds were useful over a shorter period of one year. The same method </w:t>
      </w:r>
      <w:r>
        <w:rPr>
          <w:color w:val="000000" w:themeColor="text1"/>
        </w:rPr>
        <w:t xml:space="preserve">of analysis was used for the one-year analysis, except that </w:t>
      </w:r>
      <w:r w:rsidRPr="00D1169F">
        <w:rPr>
          <w:color w:val="000000" w:themeColor="text1"/>
        </w:rPr>
        <w:t xml:space="preserve">deterioration was defined </w:t>
      </w:r>
      <w:r>
        <w:rPr>
          <w:color w:val="000000" w:themeColor="text1"/>
        </w:rPr>
        <w:t xml:space="preserve">as an </w:t>
      </w:r>
      <w:r w:rsidRPr="00D1169F">
        <w:rPr>
          <w:color w:val="000000" w:themeColor="text1"/>
        </w:rPr>
        <w:t xml:space="preserve">NSAD change over one year </w:t>
      </w:r>
      <w:r>
        <w:rPr>
          <w:color w:val="000000" w:themeColor="text1"/>
        </w:rPr>
        <w:t xml:space="preserve">that </w:t>
      </w:r>
      <w:r w:rsidRPr="00D1169F">
        <w:rPr>
          <w:color w:val="000000" w:themeColor="text1"/>
        </w:rPr>
        <w:t>was greater than or equal to a 2</w:t>
      </w:r>
      <w:r>
        <w:rPr>
          <w:color w:val="000000" w:themeColor="text1"/>
        </w:rPr>
        <w:t>-</w:t>
      </w:r>
      <w:r w:rsidRPr="00D1169F">
        <w:rPr>
          <w:color w:val="000000" w:themeColor="text1"/>
        </w:rPr>
        <w:t xml:space="preserve">point decline, as this is greater than the 1.68 annual progression expected in the </w:t>
      </w:r>
      <w:r w:rsidRPr="008A3DD3">
        <w:rPr>
          <w:color w:val="000000" w:themeColor="text1"/>
        </w:rPr>
        <w:t xml:space="preserve">cohort and NSAD can only change by integers from one year to the </w:t>
      </w:r>
      <w:r>
        <w:rPr>
          <w:color w:val="000000" w:themeColor="text1"/>
        </w:rPr>
        <w:t>next</w:t>
      </w:r>
      <w:r w:rsidRPr="008A3DD3">
        <w:rPr>
          <w:color w:val="000000" w:themeColor="text1"/>
        </w:rPr>
        <w:t>.</w:t>
      </w:r>
      <w:r>
        <w:rPr>
          <w:i/>
          <w:iCs/>
          <w:color w:val="000000" w:themeColor="text1"/>
        </w:rPr>
        <w:t xml:space="preserve"> </w:t>
      </w:r>
    </w:p>
    <w:p w14:paraId="5534320C" w14:textId="77777777" w:rsidR="0087520E" w:rsidRDefault="0087520E" w:rsidP="002C53B6">
      <w:pPr>
        <w:spacing w:line="480" w:lineRule="auto"/>
        <w:jc w:val="both"/>
        <w:rPr>
          <w:color w:val="000000" w:themeColor="text1"/>
        </w:rPr>
      </w:pPr>
    </w:p>
    <w:p w14:paraId="39C71DCB" w14:textId="77777777" w:rsidR="0087520E" w:rsidRDefault="0087520E" w:rsidP="002C53B6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l results: </w:t>
      </w:r>
    </w:p>
    <w:p w14:paraId="26CECDEA" w14:textId="77777777" w:rsidR="0087520E" w:rsidRPr="002C53B6" w:rsidRDefault="0087520E" w:rsidP="0087520E">
      <w:pPr>
        <w:spacing w:line="480" w:lineRule="auto"/>
        <w:jc w:val="both"/>
        <w:rPr>
          <w:b/>
          <w:bCs/>
          <w:color w:val="000000" w:themeColor="text1"/>
        </w:rPr>
      </w:pPr>
      <w:r w:rsidRPr="002C53B6">
        <w:rPr>
          <w:b/>
          <w:bCs/>
          <w:color w:val="000000" w:themeColor="text1"/>
        </w:rPr>
        <w:t>Demographic data</w:t>
      </w:r>
    </w:p>
    <w:p w14:paraId="598FA2B4" w14:textId="327CD930" w:rsidR="0087520E" w:rsidRPr="00536AE9" w:rsidRDefault="0087520E" w:rsidP="002C53B6">
      <w:pPr>
        <w:spacing w:line="480" w:lineRule="auto"/>
        <w:jc w:val="both"/>
        <w:rPr>
          <w:color w:val="000000" w:themeColor="text1"/>
        </w:rPr>
      </w:pPr>
      <w:r w:rsidRPr="00D1169F">
        <w:rPr>
          <w:color w:val="000000" w:themeColor="text1"/>
        </w:rPr>
        <w:t xml:space="preserve">The </w:t>
      </w:r>
      <w:r w:rsidR="00ED6351">
        <w:rPr>
          <w:color w:val="000000" w:themeColor="text1"/>
        </w:rPr>
        <w:t>extension</w:t>
      </w:r>
      <w:r w:rsidR="00B31738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>cohort consisted of 16 ambulant patients (8 male) assessed in Munich (1), Padova (4), Seville (3), Saint Louis (4), Tokyo (2)</w:t>
      </w:r>
      <w:r>
        <w:rPr>
          <w:color w:val="000000" w:themeColor="text1"/>
        </w:rPr>
        <w:t xml:space="preserve"> or</w:t>
      </w:r>
      <w:r w:rsidRPr="00D1169F">
        <w:rPr>
          <w:color w:val="000000" w:themeColor="text1"/>
        </w:rPr>
        <w:t xml:space="preserve"> Washington DC (2). Patients had a median age of 33.5 years (range 11</w:t>
      </w:r>
      <w:r>
        <w:rPr>
          <w:color w:val="000000" w:themeColor="text1"/>
        </w:rPr>
        <w:t>-</w:t>
      </w:r>
      <w:r w:rsidRPr="00D1169F">
        <w:rPr>
          <w:color w:val="000000" w:themeColor="text1"/>
        </w:rPr>
        <w:t xml:space="preserve">50 years) and had had symptoms for a median of 11 years (range 3-23 years). </w:t>
      </w:r>
    </w:p>
    <w:p w14:paraId="6AA68C90" w14:textId="2C29C5A2" w:rsidR="002C53B6" w:rsidRPr="002C53B6" w:rsidRDefault="002C53B6" w:rsidP="002C53B6">
      <w:pPr>
        <w:spacing w:line="480" w:lineRule="auto"/>
        <w:jc w:val="both"/>
        <w:rPr>
          <w:b/>
          <w:bCs/>
          <w:color w:val="000000" w:themeColor="text1"/>
        </w:rPr>
      </w:pPr>
      <w:r w:rsidRPr="002C53B6">
        <w:rPr>
          <w:b/>
          <w:bCs/>
          <w:color w:val="000000" w:themeColor="text1"/>
        </w:rPr>
        <w:t>Testing threshold in the extension cohort</w:t>
      </w:r>
    </w:p>
    <w:p w14:paraId="28303113" w14:textId="5A1D3703" w:rsidR="002C53B6" w:rsidRDefault="002C53B6" w:rsidP="002C53B6">
      <w:pPr>
        <w:spacing w:line="480" w:lineRule="auto"/>
        <w:jc w:val="both"/>
        <w:rPr>
          <w:color w:val="000000" w:themeColor="text1"/>
        </w:rPr>
      </w:pPr>
      <w:r w:rsidRPr="00D1169F">
        <w:rPr>
          <w:color w:val="000000" w:themeColor="text1"/>
        </w:rPr>
        <w:t>The sensitivity of predicting decline on the NSAD score with the T2</w:t>
      </w:r>
      <w:r w:rsidRPr="00D1169F">
        <w:rPr>
          <w:color w:val="000000" w:themeColor="text1"/>
          <w:vertAlign w:val="subscript"/>
        </w:rPr>
        <w:t>H2O</w:t>
      </w:r>
      <w:r w:rsidRPr="00D1169F">
        <w:rPr>
          <w:color w:val="000000" w:themeColor="text1"/>
        </w:rPr>
        <w:t xml:space="preserve"> thresholds</w:t>
      </w:r>
      <w:r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 xml:space="preserve">over both one and three was higher in the </w:t>
      </w:r>
      <w:r w:rsidR="00CD5F61">
        <w:rPr>
          <w:color w:val="000000" w:themeColor="text1"/>
        </w:rPr>
        <w:t>initial</w:t>
      </w:r>
      <w:r w:rsidR="00CD5F61" w:rsidRPr="00D1169F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 xml:space="preserve">cohort than in the </w:t>
      </w:r>
      <w:r w:rsidR="00CD5F61">
        <w:rPr>
          <w:color w:val="000000" w:themeColor="text1"/>
        </w:rPr>
        <w:t>extension</w:t>
      </w:r>
      <w:r w:rsidR="00B31738">
        <w:rPr>
          <w:color w:val="000000" w:themeColor="text1"/>
        </w:rPr>
        <w:t xml:space="preserve"> </w:t>
      </w:r>
      <w:r w:rsidRPr="00D1169F">
        <w:rPr>
          <w:color w:val="000000" w:themeColor="text1"/>
        </w:rPr>
        <w:t>cohort over both one and three years (</w:t>
      </w:r>
      <w:r>
        <w:rPr>
          <w:i/>
          <w:iCs/>
          <w:color w:val="000000" w:themeColor="text1"/>
        </w:rPr>
        <w:t xml:space="preserve">Supplemental figure </w:t>
      </w:r>
      <w:r w:rsidR="00536AE9">
        <w:rPr>
          <w:i/>
          <w:iCs/>
          <w:color w:val="000000" w:themeColor="text1"/>
        </w:rPr>
        <w:t>2</w:t>
      </w:r>
      <w:r>
        <w:rPr>
          <w:i/>
          <w:iCs/>
          <w:color w:val="000000" w:themeColor="text1"/>
        </w:rPr>
        <w:t xml:space="preserve"> and supplemental table </w:t>
      </w:r>
      <w:r w:rsidR="00536AE9">
        <w:rPr>
          <w:i/>
          <w:iCs/>
          <w:color w:val="000000" w:themeColor="text1"/>
        </w:rPr>
        <w:t>3</w:t>
      </w:r>
      <w:r w:rsidRPr="00D1169F">
        <w:rPr>
          <w:color w:val="000000" w:themeColor="text1"/>
        </w:rPr>
        <w:t xml:space="preserve">). </w:t>
      </w:r>
    </w:p>
    <w:p w14:paraId="2E8692BC" w14:textId="77777777" w:rsidR="00B404BA" w:rsidRDefault="00B404BA"/>
    <w:p w14:paraId="5D811535" w14:textId="77777777" w:rsidR="00B404BA" w:rsidRDefault="00B404BA"/>
    <w:p w14:paraId="2088113F" w14:textId="77777777" w:rsidR="00B404BA" w:rsidRPr="00B404BA" w:rsidRDefault="00B404BA" w:rsidP="00B404B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404BA">
        <w:rPr>
          <w:noProof/>
        </w:rPr>
        <w:t>1.</w:t>
      </w:r>
      <w:r w:rsidRPr="00B404BA">
        <w:rPr>
          <w:noProof/>
        </w:rPr>
        <w:tab/>
        <w:t>Gold GE, Han E, Stainsby J, Wright G, Brittain J, Beaulieu C. Musculoskeletal MRI at 3.0 T: relaxation times and image contrast. AJR Am J Roentgenol 2004;183:343-351.</w:t>
      </w:r>
    </w:p>
    <w:p w14:paraId="30A2C232" w14:textId="040074A8" w:rsidR="00204A38" w:rsidRDefault="00B404BA">
      <w:r>
        <w:fldChar w:fldCharType="end"/>
      </w:r>
    </w:p>
    <w:sectPr w:rsidR="00204A38" w:rsidSect="00D13E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E87FE2"/>
    <w:multiLevelType w:val="hybridMultilevel"/>
    <w:tmpl w:val="658AE3AA"/>
    <w:lvl w:ilvl="0" w:tplc="B538D5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2300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9wx0tldpfz7epavcxa098fprsdwpedtwd&quot;&gt;WaterT2 paper&lt;record-ids&gt;&lt;item&gt;51&lt;/item&gt;&lt;/record-ids&gt;&lt;/item&gt;&lt;/Libraries&gt;"/>
  </w:docVars>
  <w:rsids>
    <w:rsidRoot w:val="002C53B6"/>
    <w:rsid w:val="00017962"/>
    <w:rsid w:val="00026D52"/>
    <w:rsid w:val="000361D0"/>
    <w:rsid w:val="00037545"/>
    <w:rsid w:val="00043A95"/>
    <w:rsid w:val="000474FA"/>
    <w:rsid w:val="00081FEE"/>
    <w:rsid w:val="000A35EA"/>
    <w:rsid w:val="000B0D19"/>
    <w:rsid w:val="000D3789"/>
    <w:rsid w:val="000E0BD7"/>
    <w:rsid w:val="000E40B2"/>
    <w:rsid w:val="000E67A1"/>
    <w:rsid w:val="001122B8"/>
    <w:rsid w:val="001139E2"/>
    <w:rsid w:val="00131B39"/>
    <w:rsid w:val="00140D37"/>
    <w:rsid w:val="00141E67"/>
    <w:rsid w:val="00143364"/>
    <w:rsid w:val="00145A90"/>
    <w:rsid w:val="00152A1C"/>
    <w:rsid w:val="00154954"/>
    <w:rsid w:val="00155C5F"/>
    <w:rsid w:val="0015700C"/>
    <w:rsid w:val="00176D1F"/>
    <w:rsid w:val="00177250"/>
    <w:rsid w:val="00194026"/>
    <w:rsid w:val="00194E71"/>
    <w:rsid w:val="001A0CD7"/>
    <w:rsid w:val="001A1CD6"/>
    <w:rsid w:val="001B3728"/>
    <w:rsid w:val="001C5192"/>
    <w:rsid w:val="001C65CA"/>
    <w:rsid w:val="002116D0"/>
    <w:rsid w:val="00211748"/>
    <w:rsid w:val="00222AF6"/>
    <w:rsid w:val="00234A6B"/>
    <w:rsid w:val="00245DC9"/>
    <w:rsid w:val="00254566"/>
    <w:rsid w:val="0026006D"/>
    <w:rsid w:val="00283617"/>
    <w:rsid w:val="00286C36"/>
    <w:rsid w:val="002C53B6"/>
    <w:rsid w:val="002E19B4"/>
    <w:rsid w:val="002E1E11"/>
    <w:rsid w:val="00304A5D"/>
    <w:rsid w:val="00314CEC"/>
    <w:rsid w:val="0032064D"/>
    <w:rsid w:val="00326019"/>
    <w:rsid w:val="003264D1"/>
    <w:rsid w:val="00330829"/>
    <w:rsid w:val="00333807"/>
    <w:rsid w:val="00342244"/>
    <w:rsid w:val="003467A1"/>
    <w:rsid w:val="00347E1A"/>
    <w:rsid w:val="00361275"/>
    <w:rsid w:val="003706D6"/>
    <w:rsid w:val="003B14F2"/>
    <w:rsid w:val="003B5056"/>
    <w:rsid w:val="003B5756"/>
    <w:rsid w:val="003F43EB"/>
    <w:rsid w:val="00400678"/>
    <w:rsid w:val="00407B83"/>
    <w:rsid w:val="0041025A"/>
    <w:rsid w:val="00432B41"/>
    <w:rsid w:val="00443E4A"/>
    <w:rsid w:val="0047314E"/>
    <w:rsid w:val="00492790"/>
    <w:rsid w:val="0049620D"/>
    <w:rsid w:val="004C6A41"/>
    <w:rsid w:val="004D2F98"/>
    <w:rsid w:val="004D3C6C"/>
    <w:rsid w:val="004E355C"/>
    <w:rsid w:val="004F058F"/>
    <w:rsid w:val="004F2934"/>
    <w:rsid w:val="004F3200"/>
    <w:rsid w:val="004F7BD2"/>
    <w:rsid w:val="00506201"/>
    <w:rsid w:val="00516CF7"/>
    <w:rsid w:val="00536AE9"/>
    <w:rsid w:val="00540974"/>
    <w:rsid w:val="00541EE2"/>
    <w:rsid w:val="00543CD7"/>
    <w:rsid w:val="00560E0A"/>
    <w:rsid w:val="005659B2"/>
    <w:rsid w:val="00590BA3"/>
    <w:rsid w:val="005972E3"/>
    <w:rsid w:val="005B0D93"/>
    <w:rsid w:val="005C0841"/>
    <w:rsid w:val="005C1778"/>
    <w:rsid w:val="005C1A57"/>
    <w:rsid w:val="005D1471"/>
    <w:rsid w:val="005E1F06"/>
    <w:rsid w:val="005E532D"/>
    <w:rsid w:val="005F7C7C"/>
    <w:rsid w:val="00614E9D"/>
    <w:rsid w:val="00621314"/>
    <w:rsid w:val="006364CC"/>
    <w:rsid w:val="00647A5F"/>
    <w:rsid w:val="00665328"/>
    <w:rsid w:val="006911B2"/>
    <w:rsid w:val="006A56A7"/>
    <w:rsid w:val="006B5523"/>
    <w:rsid w:val="006D16A4"/>
    <w:rsid w:val="006D2162"/>
    <w:rsid w:val="006D2DA7"/>
    <w:rsid w:val="006D74FF"/>
    <w:rsid w:val="006F22B0"/>
    <w:rsid w:val="006F7FA6"/>
    <w:rsid w:val="00707037"/>
    <w:rsid w:val="007145F5"/>
    <w:rsid w:val="00721943"/>
    <w:rsid w:val="00742E7A"/>
    <w:rsid w:val="0075037A"/>
    <w:rsid w:val="00750AB3"/>
    <w:rsid w:val="00754584"/>
    <w:rsid w:val="00771036"/>
    <w:rsid w:val="007746CA"/>
    <w:rsid w:val="0078247F"/>
    <w:rsid w:val="00786EAD"/>
    <w:rsid w:val="007A7619"/>
    <w:rsid w:val="007B02CA"/>
    <w:rsid w:val="007B12D6"/>
    <w:rsid w:val="007F0071"/>
    <w:rsid w:val="008011F6"/>
    <w:rsid w:val="00801449"/>
    <w:rsid w:val="00810F37"/>
    <w:rsid w:val="00832812"/>
    <w:rsid w:val="00847764"/>
    <w:rsid w:val="008546FA"/>
    <w:rsid w:val="00856717"/>
    <w:rsid w:val="0086301F"/>
    <w:rsid w:val="0086384D"/>
    <w:rsid w:val="0087350A"/>
    <w:rsid w:val="00875008"/>
    <w:rsid w:val="0087520E"/>
    <w:rsid w:val="00876D7B"/>
    <w:rsid w:val="00877908"/>
    <w:rsid w:val="008920CD"/>
    <w:rsid w:val="0089702F"/>
    <w:rsid w:val="008A028E"/>
    <w:rsid w:val="008C043C"/>
    <w:rsid w:val="008C4F60"/>
    <w:rsid w:val="008D0807"/>
    <w:rsid w:val="008D59D0"/>
    <w:rsid w:val="008D5D9A"/>
    <w:rsid w:val="008E7303"/>
    <w:rsid w:val="00903701"/>
    <w:rsid w:val="00936B57"/>
    <w:rsid w:val="00981D86"/>
    <w:rsid w:val="00997743"/>
    <w:rsid w:val="009A0F6D"/>
    <w:rsid w:val="009B240A"/>
    <w:rsid w:val="009B73D6"/>
    <w:rsid w:val="009C6861"/>
    <w:rsid w:val="009D2FB6"/>
    <w:rsid w:val="009E3E09"/>
    <w:rsid w:val="009F6CD2"/>
    <w:rsid w:val="00A0264B"/>
    <w:rsid w:val="00A07872"/>
    <w:rsid w:val="00A32665"/>
    <w:rsid w:val="00A40835"/>
    <w:rsid w:val="00A64710"/>
    <w:rsid w:val="00A82161"/>
    <w:rsid w:val="00A930C2"/>
    <w:rsid w:val="00AA228A"/>
    <w:rsid w:val="00AA52D7"/>
    <w:rsid w:val="00AA6E77"/>
    <w:rsid w:val="00AB0183"/>
    <w:rsid w:val="00AB3D5E"/>
    <w:rsid w:val="00AB766A"/>
    <w:rsid w:val="00AC79B5"/>
    <w:rsid w:val="00AE3206"/>
    <w:rsid w:val="00AE383C"/>
    <w:rsid w:val="00AE4769"/>
    <w:rsid w:val="00AF0B5F"/>
    <w:rsid w:val="00AF2B17"/>
    <w:rsid w:val="00AF4BEC"/>
    <w:rsid w:val="00B20B7B"/>
    <w:rsid w:val="00B27F17"/>
    <w:rsid w:val="00B31738"/>
    <w:rsid w:val="00B359E5"/>
    <w:rsid w:val="00B404BA"/>
    <w:rsid w:val="00B46DCD"/>
    <w:rsid w:val="00B62CC5"/>
    <w:rsid w:val="00B748DF"/>
    <w:rsid w:val="00B765F1"/>
    <w:rsid w:val="00BA002E"/>
    <w:rsid w:val="00BB5D53"/>
    <w:rsid w:val="00BF1621"/>
    <w:rsid w:val="00C105AD"/>
    <w:rsid w:val="00C1506B"/>
    <w:rsid w:val="00C15447"/>
    <w:rsid w:val="00C16928"/>
    <w:rsid w:val="00C3003B"/>
    <w:rsid w:val="00C343C2"/>
    <w:rsid w:val="00C40C77"/>
    <w:rsid w:val="00C50659"/>
    <w:rsid w:val="00C55FD4"/>
    <w:rsid w:val="00C57381"/>
    <w:rsid w:val="00C60BB9"/>
    <w:rsid w:val="00C72537"/>
    <w:rsid w:val="00C77AEE"/>
    <w:rsid w:val="00C8270D"/>
    <w:rsid w:val="00C84180"/>
    <w:rsid w:val="00CA4EA1"/>
    <w:rsid w:val="00CA7B66"/>
    <w:rsid w:val="00CD5F61"/>
    <w:rsid w:val="00D13EC6"/>
    <w:rsid w:val="00D4289A"/>
    <w:rsid w:val="00D433C0"/>
    <w:rsid w:val="00D43A21"/>
    <w:rsid w:val="00D43E63"/>
    <w:rsid w:val="00D6705E"/>
    <w:rsid w:val="00D70888"/>
    <w:rsid w:val="00D91730"/>
    <w:rsid w:val="00DA1337"/>
    <w:rsid w:val="00DA42E6"/>
    <w:rsid w:val="00DA47D6"/>
    <w:rsid w:val="00DB2AC4"/>
    <w:rsid w:val="00DC0EF7"/>
    <w:rsid w:val="00DC1101"/>
    <w:rsid w:val="00DD1653"/>
    <w:rsid w:val="00DE0531"/>
    <w:rsid w:val="00E25BBC"/>
    <w:rsid w:val="00E33F22"/>
    <w:rsid w:val="00E7076B"/>
    <w:rsid w:val="00E73415"/>
    <w:rsid w:val="00E75502"/>
    <w:rsid w:val="00E83715"/>
    <w:rsid w:val="00E957A5"/>
    <w:rsid w:val="00EA0CD9"/>
    <w:rsid w:val="00EB3CDB"/>
    <w:rsid w:val="00EC5FCF"/>
    <w:rsid w:val="00EC606C"/>
    <w:rsid w:val="00ED0D57"/>
    <w:rsid w:val="00ED1806"/>
    <w:rsid w:val="00ED52CF"/>
    <w:rsid w:val="00ED6351"/>
    <w:rsid w:val="00ED6CF4"/>
    <w:rsid w:val="00ED6EA2"/>
    <w:rsid w:val="00EF18A1"/>
    <w:rsid w:val="00EF34CE"/>
    <w:rsid w:val="00F045F6"/>
    <w:rsid w:val="00F07FF3"/>
    <w:rsid w:val="00F220AC"/>
    <w:rsid w:val="00F327EF"/>
    <w:rsid w:val="00F337F8"/>
    <w:rsid w:val="00F37C63"/>
    <w:rsid w:val="00F664DE"/>
    <w:rsid w:val="00F70832"/>
    <w:rsid w:val="00F721F0"/>
    <w:rsid w:val="00F8630A"/>
    <w:rsid w:val="00F90183"/>
    <w:rsid w:val="00F9049E"/>
    <w:rsid w:val="00F96AEE"/>
    <w:rsid w:val="00FA671D"/>
    <w:rsid w:val="00FB0CEE"/>
    <w:rsid w:val="00FB2152"/>
    <w:rsid w:val="00FC5816"/>
    <w:rsid w:val="00FD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A0F2C"/>
  <w14:defaultImageDpi w14:val="32767"/>
  <w15:chartTrackingRefBased/>
  <w15:docId w15:val="{F04C7E9F-3F44-C14C-90BC-5C1F2E4B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3B6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02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2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47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D1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D1F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B31738"/>
    <w:rPr>
      <w:sz w:val="22"/>
      <w:szCs w:val="22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404B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BA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04B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4BA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D3A9E-7C13-412F-81E0-CC5627D1B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8</Words>
  <Characters>4041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iaz Manera</dc:creator>
  <cp:keywords/>
  <dc:description/>
  <cp:lastModifiedBy>Jordi Diaz Manera</cp:lastModifiedBy>
  <cp:revision>5</cp:revision>
  <dcterms:created xsi:type="dcterms:W3CDTF">2022-05-06T11:06:00Z</dcterms:created>
  <dcterms:modified xsi:type="dcterms:W3CDTF">2022-05-16T14:24:00Z</dcterms:modified>
</cp:coreProperties>
</file>